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55A" w:rsidRPr="002657CB" w:rsidRDefault="0005255A" w:rsidP="0005255A">
      <w:pPr>
        <w:pStyle w:val="NoSpacing"/>
        <w:spacing w:line="276" w:lineRule="auto"/>
      </w:pPr>
      <w:r w:rsidRPr="00D560F0">
        <w:rPr>
          <w:b/>
          <w:lang w:val="en-US"/>
        </w:rPr>
        <w:t xml:space="preserve">Figure S1. </w:t>
      </w:r>
      <w:r>
        <w:rPr>
          <w:b/>
          <w:lang w:val="en-US"/>
        </w:rPr>
        <w:t>C</w:t>
      </w:r>
      <w:proofErr w:type="spellStart"/>
      <w:r w:rsidRPr="00D560F0">
        <w:rPr>
          <w:b/>
        </w:rPr>
        <w:t>ytokine</w:t>
      </w:r>
      <w:proofErr w:type="spellEnd"/>
      <w:r w:rsidRPr="00D560F0">
        <w:rPr>
          <w:b/>
        </w:rPr>
        <w:t xml:space="preserve"> secretion </w:t>
      </w:r>
      <w:r>
        <w:rPr>
          <w:b/>
        </w:rPr>
        <w:t xml:space="preserve">within </w:t>
      </w:r>
      <w:proofErr w:type="spellStart"/>
      <w:r>
        <w:rPr>
          <w:b/>
        </w:rPr>
        <w:t>Th</w:t>
      </w:r>
      <w:proofErr w:type="spellEnd"/>
      <w:r>
        <w:rPr>
          <w:b/>
        </w:rPr>
        <w:t xml:space="preserve"> subsets</w:t>
      </w:r>
      <w:r w:rsidRPr="00D560F0">
        <w:rPr>
          <w:b/>
        </w:rPr>
        <w:t>.</w:t>
      </w:r>
      <w:r>
        <w:t xml:space="preserve"> Th subsets were sorted as described </w:t>
      </w:r>
      <w:r w:rsidR="000148B6">
        <w:t xml:space="preserve">in </w:t>
      </w:r>
      <w:r w:rsidR="00C43CF1">
        <w:t>M</w:t>
      </w:r>
      <w:r w:rsidR="000148B6">
        <w:t xml:space="preserve">aterial and </w:t>
      </w:r>
      <w:r w:rsidR="00C43CF1">
        <w:t>M</w:t>
      </w:r>
      <w:r w:rsidR="000148B6">
        <w:t>ethods</w:t>
      </w:r>
      <w:r>
        <w:t xml:space="preserve"> and cytokine secretion </w:t>
      </w:r>
      <w:r w:rsidRPr="00D560F0">
        <w:t xml:space="preserve">in supernatant </w:t>
      </w:r>
      <w:r>
        <w:t xml:space="preserve">was measured by the CBA method after </w:t>
      </w:r>
      <w:r w:rsidRPr="00D560F0">
        <w:t>polyclonal stimulat</w:t>
      </w:r>
      <w:r>
        <w:t>ion</w:t>
      </w:r>
      <w:r w:rsidRPr="00D560F0">
        <w:t xml:space="preserve"> </w:t>
      </w:r>
      <w:r>
        <w:t>with anti-CD3/anti-CD28 for 24</w:t>
      </w:r>
      <w:r w:rsidR="00C43CF1">
        <w:t xml:space="preserve"> </w:t>
      </w:r>
      <w:r>
        <w:t>h</w:t>
      </w:r>
      <w:r w:rsidRPr="00D560F0">
        <w:t>.</w:t>
      </w:r>
      <w:r>
        <w:rPr>
          <w:b/>
        </w:rPr>
        <w:t xml:space="preserve"> </w:t>
      </w:r>
      <w:r w:rsidR="00E15E1C">
        <w:t>B</w:t>
      </w:r>
      <w:r w:rsidR="00E15E1C" w:rsidRPr="002657CB">
        <w:t>ar</w:t>
      </w:r>
      <w:r w:rsidR="00E15E1C">
        <w:t>s</w:t>
      </w:r>
      <w:r w:rsidR="00E15E1C" w:rsidRPr="002657CB">
        <w:t xml:space="preserve"> represent average</w:t>
      </w:r>
      <w:r w:rsidR="00E15E1C">
        <w:t>d</w:t>
      </w:r>
      <w:r w:rsidR="00E15E1C" w:rsidRPr="002657CB">
        <w:t xml:space="preserve"> value</w:t>
      </w:r>
      <w:r w:rsidR="00E15E1C">
        <w:t xml:space="preserve">s of three samples </w:t>
      </w:r>
      <w:r w:rsidR="00A61DEE">
        <w:t>and flags indicate</w:t>
      </w:r>
      <w:r w:rsidR="00E15E1C">
        <w:t xml:space="preserve"> standard deviation.</w:t>
      </w:r>
    </w:p>
    <w:p w:rsidR="006125A0" w:rsidRPr="00D560F0" w:rsidRDefault="006125A0" w:rsidP="0005255A">
      <w:pPr>
        <w:pStyle w:val="NoSpacing"/>
        <w:spacing w:line="276" w:lineRule="auto"/>
        <w:rPr>
          <w:b/>
        </w:rPr>
      </w:pPr>
    </w:p>
    <w:p w:rsidR="005A777F" w:rsidRDefault="001B117A" w:rsidP="0005255A">
      <w:pPr>
        <w:spacing w:line="276" w:lineRule="auto"/>
      </w:pPr>
      <w:r>
        <w:t xml:space="preserve">  </w:t>
      </w:r>
      <w:r>
        <w:rPr>
          <w:noProof/>
          <w:lang w:val="nb-NO"/>
        </w:rPr>
        <w:drawing>
          <wp:inline distT="0" distB="0" distL="0" distR="0" wp14:anchorId="49064CC8" wp14:editId="11BC7039">
            <wp:extent cx="4536000" cy="1807200"/>
            <wp:effectExtent l="0" t="0" r="0" b="3175"/>
            <wp:docPr id="4" name="Picture 4" descr="M:\lab\Bellinzona\artikkel\final article, Plos One\reply to reviewer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lab\Bellinzona\artikkel\final article, Plos One\reply to reviewers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39"/>
                    <a:stretch/>
                  </pic:blipFill>
                  <pic:spPr bwMode="auto">
                    <a:xfrm>
                      <a:off x="0" y="0"/>
                      <a:ext cx="4536000" cy="18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nb-NO"/>
        </w:rPr>
        <w:drawing>
          <wp:inline distT="0" distB="0" distL="0" distR="0" wp14:anchorId="346F9513" wp14:editId="37B6D0BF">
            <wp:extent cx="3538800" cy="1807200"/>
            <wp:effectExtent l="0" t="0" r="5080" b="3175"/>
            <wp:docPr id="5" name="Picture 5" descr="M:\lab\Bellinzona\artikkel\final article, Plos One\reply to reviewer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lab\Bellinzona\artikkel\final article, Plos One\reply to reviewers\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61"/>
                    <a:stretch/>
                  </pic:blipFill>
                  <pic:spPr bwMode="auto">
                    <a:xfrm>
                      <a:off x="0" y="0"/>
                      <a:ext cx="3538800" cy="18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5A777F" w:rsidRDefault="005A777F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1B117A" w:rsidRDefault="001B117A" w:rsidP="0005255A">
      <w:pPr>
        <w:spacing w:line="276" w:lineRule="auto"/>
      </w:pPr>
    </w:p>
    <w:p w:rsidR="005A777F" w:rsidRPr="00EF43A1" w:rsidRDefault="005A777F" w:rsidP="00EF43A1">
      <w:pPr>
        <w:pStyle w:val="NoSpacing"/>
        <w:jc w:val="both"/>
        <w:rPr>
          <w:sz w:val="16"/>
          <w:szCs w:val="16"/>
          <w:lang w:val="en-US"/>
        </w:rPr>
      </w:pPr>
      <w:bookmarkStart w:id="0" w:name="_GoBack"/>
      <w:bookmarkEnd w:id="0"/>
    </w:p>
    <w:sectPr w:rsidR="005A777F" w:rsidRPr="00EF43A1" w:rsidSect="0005255A">
      <w:footerReference w:type="first" r:id="rId10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33" w:rsidRDefault="00966733" w:rsidP="0005600C">
      <w:r>
        <w:separator/>
      </w:r>
    </w:p>
  </w:endnote>
  <w:endnote w:type="continuationSeparator" w:id="0">
    <w:p w:rsidR="00966733" w:rsidRDefault="00966733" w:rsidP="0005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938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9E8" w:rsidRDefault="00D95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4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59E8" w:rsidRDefault="00D95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33" w:rsidRDefault="00966733" w:rsidP="0005600C">
      <w:r>
        <w:separator/>
      </w:r>
    </w:p>
  </w:footnote>
  <w:footnote w:type="continuationSeparator" w:id="0">
    <w:p w:rsidR="00966733" w:rsidRDefault="00966733" w:rsidP="0005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D2CE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FD245D"/>
    <w:multiLevelType w:val="multilevel"/>
    <w:tmpl w:val="70363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7862E6"/>
    <w:multiLevelType w:val="hybridMultilevel"/>
    <w:tmpl w:val="FCDC3934"/>
    <w:lvl w:ilvl="0" w:tplc="0DEEC368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C78E8"/>
    <w:multiLevelType w:val="hybridMultilevel"/>
    <w:tmpl w:val="EC2CF1B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395435"/>
    <w:multiLevelType w:val="hybridMultilevel"/>
    <w:tmpl w:val="26282C7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80C19"/>
    <w:multiLevelType w:val="hybridMultilevel"/>
    <w:tmpl w:val="7214E768"/>
    <w:lvl w:ilvl="0" w:tplc="F83A8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A0"/>
    <w:rsid w:val="000148B6"/>
    <w:rsid w:val="0005255A"/>
    <w:rsid w:val="0005600C"/>
    <w:rsid w:val="000A4E1F"/>
    <w:rsid w:val="000B582D"/>
    <w:rsid w:val="000D6C9C"/>
    <w:rsid w:val="00101A91"/>
    <w:rsid w:val="0017049C"/>
    <w:rsid w:val="001B117A"/>
    <w:rsid w:val="001E713D"/>
    <w:rsid w:val="002657CB"/>
    <w:rsid w:val="00370A51"/>
    <w:rsid w:val="003C72AF"/>
    <w:rsid w:val="004A5377"/>
    <w:rsid w:val="004E41F6"/>
    <w:rsid w:val="005A6227"/>
    <w:rsid w:val="005A777F"/>
    <w:rsid w:val="006125A0"/>
    <w:rsid w:val="00743C45"/>
    <w:rsid w:val="00750D50"/>
    <w:rsid w:val="0084630E"/>
    <w:rsid w:val="008B332B"/>
    <w:rsid w:val="00966733"/>
    <w:rsid w:val="00A61DEE"/>
    <w:rsid w:val="00C43CF1"/>
    <w:rsid w:val="00C61CAC"/>
    <w:rsid w:val="00D959E8"/>
    <w:rsid w:val="00DA17B4"/>
    <w:rsid w:val="00DF34D9"/>
    <w:rsid w:val="00E15E1C"/>
    <w:rsid w:val="00E64DA5"/>
    <w:rsid w:val="00ED4F9F"/>
    <w:rsid w:val="00EF43A1"/>
    <w:rsid w:val="00F6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2C9C1C-12E4-43CE-A5F2-045FDF12E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9C44BF3.dotm</Template>
  <TotalTime>1</TotalTime>
  <Pages>1</Pages>
  <Words>5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an André Engen</dc:creator>
  <cp:lastModifiedBy>Stian André Engen</cp:lastModifiedBy>
  <cp:revision>2</cp:revision>
  <dcterms:created xsi:type="dcterms:W3CDTF">2014-07-15T06:44:00Z</dcterms:created>
  <dcterms:modified xsi:type="dcterms:W3CDTF">2014-07-15T06:44:00Z</dcterms:modified>
</cp:coreProperties>
</file>